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280D0" w14:textId="4530802C" w:rsidR="000C561E" w:rsidRPr="0043246C" w:rsidRDefault="000B5942" w:rsidP="000C561E">
      <w:pPr>
        <w:rPr>
          <w:rFonts w:ascii="Times New Roman" w:eastAsia="SimSun" w:hAnsi="Times New Roman" w:cs="SimSu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rehensive description of </w:t>
      </w:r>
      <w:r w:rsidR="00E6262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ology</w:t>
      </w:r>
      <w:r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9278" w:type="dxa"/>
        <w:tblInd w:w="37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278"/>
      </w:tblGrid>
      <w:tr w:rsidR="000C561E" w:rsidRPr="0043246C" w14:paraId="607497B6" w14:textId="77777777" w:rsidTr="00FA2D32">
        <w:trPr>
          <w:trHeight w:val="9147"/>
        </w:trPr>
        <w:tc>
          <w:tcPr>
            <w:tcW w:w="9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48807" w14:textId="77777777" w:rsidR="000C561E" w:rsidRPr="0043246C" w:rsidRDefault="000C561E" w:rsidP="00FA2D3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82757337"/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 Keywords Extracted</w:t>
            </w:r>
          </w:p>
          <w:p w14:paraId="0C232D91" w14:textId="77777777" w:rsidR="000C561E" w:rsidRPr="0043246C" w:rsidRDefault="000C561E" w:rsidP="00FA2D3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SimSun" w:hAnsi="Times New Roman" w:cs="SimSun" w:hint="eastAsia"/>
                <w:color w:val="000000" w:themeColor="text1"/>
                <w:sz w:val="24"/>
                <w:szCs w:val="24"/>
              </w:rPr>
              <w:t xml:space="preserve"> 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identify trauma patients from the MIMIC-IV database, we utilized specific keywords related to ICU events and procedures:</w:t>
            </w:r>
          </w:p>
          <w:p w14:paraId="3C97CFEB" w14:textId="77777777" w:rsidR="000C561E" w:rsidRPr="0043246C" w:rsidRDefault="000C561E" w:rsidP="000C561E">
            <w:pPr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ywords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271045B6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ffic</w:t>
            </w:r>
          </w:p>
          <w:p w14:paraId="364F1AB4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ife</w:t>
            </w:r>
          </w:p>
          <w:p w14:paraId="13C03F17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ll</w:t>
            </w:r>
          </w:p>
          <w:p w14:paraId="514104B6" w14:textId="77777777" w:rsidR="000C561E" w:rsidRPr="0043246C" w:rsidRDefault="000C561E" w:rsidP="000C561E">
            <w:pPr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cedure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ywords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65E8C2A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cture</w:t>
            </w:r>
          </w:p>
          <w:p w14:paraId="3433FD20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cranial hematoma</w:t>
            </w:r>
          </w:p>
          <w:p w14:paraId="4982949C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ull injury</w:t>
            </w:r>
          </w:p>
          <w:p w14:paraId="318BF24C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words describing "suture of laceration" for various organs, such as:</w:t>
            </w:r>
          </w:p>
          <w:p w14:paraId="60DB2E57" w14:textId="77777777" w:rsidR="000C561E" w:rsidRPr="0043246C" w:rsidRDefault="000C561E" w:rsidP="000C561E">
            <w:pPr>
              <w:widowControl w:val="0"/>
              <w:numPr>
                <w:ilvl w:val="2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ure of laceration of liver</w:t>
            </w:r>
          </w:p>
          <w:p w14:paraId="538DAC8D" w14:textId="77777777" w:rsidR="000C561E" w:rsidRPr="0043246C" w:rsidRDefault="000C561E" w:rsidP="000C561E">
            <w:pPr>
              <w:widowControl w:val="0"/>
              <w:numPr>
                <w:ilvl w:val="2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ture of laceration of bladder</w:t>
            </w:r>
          </w:p>
          <w:p w14:paraId="7D217B1B" w14:textId="77777777" w:rsidR="000C561E" w:rsidRPr="0043246C" w:rsidRDefault="000C561E" w:rsidP="000C561E">
            <w:pPr>
              <w:widowControl w:val="0"/>
              <w:numPr>
                <w:ilvl w:val="2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pneumothorax</w:t>
            </w:r>
          </w:p>
          <w:p w14:paraId="087CAB81" w14:textId="77777777" w:rsidR="000C561E" w:rsidRPr="0043246C" w:rsidRDefault="000C561E" w:rsidP="000C561E">
            <w:pPr>
              <w:widowControl w:val="0"/>
              <w:numPr>
                <w:ilvl w:val="2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thorax</w:t>
            </w:r>
          </w:p>
          <w:p w14:paraId="31CC2E89" w14:textId="77777777" w:rsidR="000C561E" w:rsidRPr="0043246C" w:rsidRDefault="000C561E" w:rsidP="00FA2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se procedure-related keywords were chosen to identify specific surgeries or treatments commonly associated with trauma cases.</w:t>
            </w:r>
          </w:p>
          <w:p w14:paraId="0121F9DE" w14:textId="77777777" w:rsidR="000C561E" w:rsidRPr="0043246C" w:rsidRDefault="000C561E" w:rsidP="00FA2D3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. Method of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xtracting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ywords</w:t>
            </w:r>
          </w:p>
          <w:p w14:paraId="0F7B60B0" w14:textId="77777777" w:rsidR="000C561E" w:rsidRPr="0043246C" w:rsidRDefault="000C561E" w:rsidP="00FA2D3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xtraction process was performed using a structured SQL query with the following key steps:</w:t>
            </w:r>
          </w:p>
          <w:p w14:paraId="0B390BC5" w14:textId="77777777" w:rsidR="000C561E" w:rsidRPr="0043246C" w:rsidRDefault="000C561E" w:rsidP="000C561E">
            <w:pPr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ching with ILIKE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26853CA7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eastAsia="SimSun" w:hAnsi="Times New Roman" w:cs="SimSu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employed the ILIKE '%keyword%' clause, a case-insensitive pattern-matching</w:t>
            </w:r>
          </w:p>
        </w:tc>
      </w:tr>
      <w:tr w:rsidR="000C561E" w:rsidRPr="0043246C" w14:paraId="748228D5" w14:textId="77777777" w:rsidTr="00FA2D32">
        <w:trPr>
          <w:trHeight w:val="8299"/>
        </w:trPr>
        <w:tc>
          <w:tcPr>
            <w:tcW w:w="9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1CC9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operator in SQL, to locate records that contain partial matches to these keywords, irrespective of capitalization.</w:t>
            </w:r>
          </w:p>
          <w:p w14:paraId="6A763052" w14:textId="77777777" w:rsidR="000C561E" w:rsidRPr="0043246C" w:rsidRDefault="000C561E" w:rsidP="000C561E">
            <w:pPr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Keyword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traction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328A9CE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U-related and procedure-related keywords were processed separately using two distinct UNNEST statements:</w:t>
            </w:r>
          </w:p>
          <w:p w14:paraId="5A0732E1" w14:textId="77777777" w:rsidR="000C561E" w:rsidRPr="0043246C" w:rsidRDefault="000C561E" w:rsidP="000C561E">
            <w:pPr>
              <w:widowControl w:val="0"/>
              <w:numPr>
                <w:ilvl w:val="2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ywords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 temporary table (icuk) containing ICU-related keywords was created and used to match the long_title field in the mimiciv_</w:t>
            </w:r>
            <w:proofErr w:type="gramStart"/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.d</w:t>
            </w:r>
            <w:proofErr w:type="gramEnd"/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icd_diagnoses table, identifying relevant records that also exist in the mimiciv_icu.icustays table.</w:t>
            </w:r>
          </w:p>
          <w:p w14:paraId="6137C2EB" w14:textId="77777777" w:rsidR="000C561E" w:rsidRPr="0043246C" w:rsidRDefault="000C561E" w:rsidP="000C561E">
            <w:pPr>
              <w:widowControl w:val="0"/>
              <w:numPr>
                <w:ilvl w:val="2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cedure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ywords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 temporary table (pk) was created with procedure-related keywords and matched against the long_title field in the procedures_icd table to identify trauma-related procedures.</w:t>
            </w:r>
          </w:p>
          <w:p w14:paraId="333DA1C4" w14:textId="77777777" w:rsidR="000C561E" w:rsidRPr="0043246C" w:rsidRDefault="000C561E" w:rsidP="000C561E">
            <w:pPr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Keyword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ching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E73A15C" w14:textId="77777777" w:rsidR="000C561E" w:rsidRPr="0043246C" w:rsidRDefault="000C561E" w:rsidP="00FA2D32">
            <w:pPr>
              <w:widowControl w:val="0"/>
              <w:spacing w:after="0"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ch keyword array was left-joined with the corresponding diagnosis or procedure descriptions to ensure all relevant entries were included.</w:t>
            </w:r>
          </w:p>
          <w:p w14:paraId="1502395D" w14:textId="77777777" w:rsidR="000C561E" w:rsidRPr="0043246C" w:rsidRDefault="000C561E" w:rsidP="00FA2D3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. Storing the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xtracted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4324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ults</w:t>
            </w:r>
          </w:p>
          <w:p w14:paraId="115F70B1" w14:textId="77777777" w:rsidR="000C561E" w:rsidRPr="0043246C" w:rsidRDefault="000C561E" w:rsidP="000C561E">
            <w:pPr>
              <w:widowControl w:val="0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matched ICU and procedure keywords were aggregated using the string_agg function to form two distinct columns: icu_keyword and procedure_keyword, with entries separated by the special character </w:t>
            </w:r>
            <w:r w:rsidRPr="0043246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‘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￥</w:t>
            </w:r>
            <w:r w:rsidRPr="0043246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’</w:t>
            </w: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clarity.</w:t>
            </w:r>
          </w:p>
          <w:p w14:paraId="1572E9DB" w14:textId="77777777" w:rsidR="000C561E" w:rsidRPr="0043246C" w:rsidRDefault="000C561E" w:rsidP="00FA2D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information, including diagnosis descriptions, start and end times, and other relevant data, was aggregated and calculated to provide a comprehensive dataset for downstream analysis.</w:t>
            </w:r>
          </w:p>
        </w:tc>
      </w:tr>
      <w:bookmarkEnd w:id="0"/>
    </w:tbl>
    <w:p w14:paraId="07A9C0BA" w14:textId="77777777" w:rsidR="000C561E" w:rsidRPr="000C561E" w:rsidRDefault="000C561E"/>
    <w:sectPr w:rsidR="000C561E" w:rsidRPr="000C5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905DD"/>
    <w:multiLevelType w:val="multilevel"/>
    <w:tmpl w:val="26B0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A33E02"/>
    <w:multiLevelType w:val="multilevel"/>
    <w:tmpl w:val="2FB0F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9758F6"/>
    <w:multiLevelType w:val="multilevel"/>
    <w:tmpl w:val="626A0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5728151">
    <w:abstractNumId w:val="1"/>
  </w:num>
  <w:num w:numId="2" w16cid:durableId="104812402">
    <w:abstractNumId w:val="0"/>
  </w:num>
  <w:num w:numId="3" w16cid:durableId="9930726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1E"/>
    <w:rsid w:val="000B5942"/>
    <w:rsid w:val="000C561E"/>
    <w:rsid w:val="00A05F31"/>
    <w:rsid w:val="00E62624"/>
    <w:rsid w:val="00F3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108E"/>
  <w15:chartTrackingRefBased/>
  <w15:docId w15:val="{1D276848-756F-4AAC-9835-00ABD592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1E"/>
    <w:pPr>
      <w:spacing w:after="200" w:line="288" w:lineRule="auto"/>
    </w:pPr>
    <w:rPr>
      <w:kern w:val="0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iong</dc:creator>
  <cp:keywords/>
  <dc:description/>
  <cp:lastModifiedBy>Mukundan Pillai</cp:lastModifiedBy>
  <cp:revision>3</cp:revision>
  <dcterms:created xsi:type="dcterms:W3CDTF">2025-01-07T18:59:00Z</dcterms:created>
  <dcterms:modified xsi:type="dcterms:W3CDTF">2025-01-07T19:08:00Z</dcterms:modified>
</cp:coreProperties>
</file>